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0723" w:rsidRPr="009F012B" w:rsidRDefault="00F76DEB" w:rsidP="00F76DEB">
      <w:pPr>
        <w:spacing w:line="360" w:lineRule="auto"/>
        <w:rPr>
          <w:rFonts w:ascii="Times New Roman" w:hAnsi="Times New Roman" w:cs="Times New Roman"/>
        </w:rPr>
      </w:pPr>
      <w:r w:rsidRPr="009F012B">
        <w:rPr>
          <w:rFonts w:ascii="Times New Roman" w:hAnsi="Times New Roman" w:cs="Times New Roman"/>
        </w:rPr>
        <w:t xml:space="preserve">Supplementary </w:t>
      </w:r>
      <w:r w:rsidR="000F5F60" w:rsidRPr="000F5F60">
        <w:rPr>
          <w:rFonts w:ascii="Times New Roman" w:hAnsi="Times New Roman" w:cs="Times New Roman"/>
        </w:rPr>
        <w:t>material</w:t>
      </w:r>
      <w:bookmarkStart w:id="0" w:name="_GoBack"/>
      <w:bookmarkEnd w:id="0"/>
    </w:p>
    <w:p w:rsidR="00B336B6" w:rsidRPr="009F012B" w:rsidRDefault="00D41FA2" w:rsidP="00B90FD3">
      <w:pPr>
        <w:spacing w:line="360" w:lineRule="auto"/>
        <w:jc w:val="center"/>
        <w:rPr>
          <w:rFonts w:ascii="Times New Roman" w:hAnsi="Times New Roman" w:cs="Times New Roman"/>
        </w:rPr>
      </w:pPr>
      <w:r w:rsidRPr="009F012B">
        <w:rPr>
          <w:rFonts w:ascii="Times New Roman" w:hAnsi="Times New Roman" w:cs="Times New Roman"/>
        </w:rPr>
        <w:t xml:space="preserve"> </w:t>
      </w:r>
      <w:r w:rsidR="00627CE7" w:rsidRPr="009F012B">
        <w:rPr>
          <w:rFonts w:ascii="Times New Roman" w:hAnsi="Times New Roman" w:cs="Times New Roman"/>
        </w:rPr>
        <w:t>T</w:t>
      </w:r>
      <w:r w:rsidR="002120F7" w:rsidRPr="009F012B">
        <w:rPr>
          <w:rFonts w:ascii="Times New Roman" w:hAnsi="Times New Roman" w:cs="Times New Roman"/>
        </w:rPr>
        <w:t xml:space="preserve">abel </w:t>
      </w:r>
      <w:r w:rsidR="00627CE7" w:rsidRPr="009F012B">
        <w:rPr>
          <w:rFonts w:ascii="Times New Roman" w:hAnsi="Times New Roman" w:cs="Times New Roman"/>
        </w:rPr>
        <w:t>S</w:t>
      </w:r>
      <w:r w:rsidR="002120F7" w:rsidRPr="009F012B">
        <w:rPr>
          <w:rFonts w:ascii="Times New Roman" w:hAnsi="Times New Roman" w:cs="Times New Roman"/>
        </w:rPr>
        <w:t xml:space="preserve">1 </w:t>
      </w:r>
      <w:r w:rsidR="005D6F4B" w:rsidRPr="009F012B">
        <w:rPr>
          <w:rFonts w:ascii="Times New Roman" w:hAnsi="Times New Roman" w:cs="Times New Roman"/>
        </w:rPr>
        <w:t>Sequencing data quality control</w:t>
      </w:r>
    </w:p>
    <w:tbl>
      <w:tblPr>
        <w:tblW w:w="1016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1"/>
        <w:gridCol w:w="1347"/>
        <w:gridCol w:w="1949"/>
        <w:gridCol w:w="1522"/>
        <w:gridCol w:w="1848"/>
        <w:gridCol w:w="1232"/>
        <w:gridCol w:w="1319"/>
      </w:tblGrid>
      <w:tr w:rsidR="00865645" w:rsidRPr="009F012B" w:rsidTr="00AC107C">
        <w:trPr>
          <w:trHeight w:val="286"/>
          <w:jc w:val="center"/>
        </w:trPr>
        <w:tc>
          <w:tcPr>
            <w:tcW w:w="10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w</w:t>
            </w:r>
            <w:r w:rsidR="00F76DEB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tas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ean</w:t>
            </w:r>
            <w:r w:rsidR="00F76DEB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ta</w:t>
            </w:r>
            <w:r w:rsidR="00F76DEB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 </w:t>
            </w: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5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pter (%)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  <w:r w:rsidR="00F76DEB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lity (%)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645" w:rsidRPr="009F012B" w:rsidRDefault="00F76DEB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865645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y</w:t>
            </w: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865645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(%)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(%)</w:t>
            </w:r>
          </w:p>
        </w:tc>
      </w:tr>
      <w:tr w:rsidR="00865645" w:rsidRPr="009F012B" w:rsidTr="00AC107C">
        <w:trPr>
          <w:trHeight w:val="286"/>
          <w:jc w:val="center"/>
        </w:trPr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2-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138084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645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903154</w:t>
            </w:r>
            <w:r w:rsidR="00865645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9.79%)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452 (0.04%)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478 (0.17%)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</w:tr>
      <w:tr w:rsidR="00865645" w:rsidRPr="009F012B" w:rsidTr="00AC107C">
        <w:trPr>
          <w:trHeight w:val="286"/>
          <w:jc w:val="center"/>
        </w:trPr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2-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887432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736844 (99.82%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84 (0.04%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704 (0.14%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</w:tr>
      <w:tr w:rsidR="00865645" w:rsidRPr="009F012B" w:rsidTr="00AC107C">
        <w:trPr>
          <w:trHeight w:val="286"/>
          <w:jc w:val="center"/>
        </w:trPr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2-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475458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348018 (99.83%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24 (0.03%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216 (0.14%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</w:tr>
      <w:tr w:rsidR="00865645" w:rsidRPr="009F012B" w:rsidTr="00AC107C">
        <w:trPr>
          <w:trHeight w:val="286"/>
          <w:jc w:val="center"/>
        </w:trPr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6-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588884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443096 (99.82%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34 (0.03%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302 (0.14%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865645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2</w:t>
            </w:r>
            <w:r w:rsidR="00865645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0%)</w:t>
            </w:r>
          </w:p>
        </w:tc>
      </w:tr>
      <w:tr w:rsidR="00865645" w:rsidRPr="009F012B" w:rsidTr="00AC107C">
        <w:trPr>
          <w:trHeight w:val="286"/>
          <w:jc w:val="center"/>
        </w:trPr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6-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553196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:rsidR="00865645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217264</w:t>
            </w:r>
            <w:r w:rsidR="00865645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9.77%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928 (0.05%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3004 (0.18%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</w:tr>
      <w:tr w:rsidR="00865645" w:rsidRPr="009F012B" w:rsidTr="00AC107C">
        <w:trPr>
          <w:trHeight w:val="286"/>
          <w:jc w:val="center"/>
        </w:trPr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6-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602476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:rsidR="00865645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311716</w:t>
            </w:r>
            <w:r w:rsidR="00865645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9.78%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592 (0.05%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168 (0.18%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</w:tr>
      <w:tr w:rsidR="00865645" w:rsidRPr="009F012B" w:rsidTr="00AC107C">
        <w:trPr>
          <w:trHeight w:val="286"/>
          <w:jc w:val="center"/>
        </w:trPr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9-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473662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:rsidR="00865645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228718</w:t>
            </w:r>
            <w:r w:rsidR="00865645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9.79%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256 (0.05%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688 (0.17%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</w:tr>
      <w:tr w:rsidR="00865645" w:rsidRPr="009F012B" w:rsidTr="00AC107C">
        <w:trPr>
          <w:trHeight w:val="286"/>
          <w:jc w:val="center"/>
        </w:trPr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9-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835344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:rsidR="00865645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511036</w:t>
            </w:r>
            <w:r w:rsidR="00865645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9.75%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888 (0.06%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420 (0.19%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</w:tr>
      <w:tr w:rsidR="00865645" w:rsidRPr="009F012B" w:rsidTr="00AC107C">
        <w:trPr>
          <w:trHeight w:val="286"/>
          <w:jc w:val="center"/>
        </w:trPr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9-3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795024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:rsidR="00865645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559114</w:t>
            </w:r>
            <w:r w:rsidR="00865645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9.80%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360 (0.05%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550 (0.16%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</w:tr>
      <w:tr w:rsidR="00865645" w:rsidRPr="009F012B" w:rsidTr="00AC107C">
        <w:trPr>
          <w:trHeight w:val="286"/>
          <w:jc w:val="center"/>
        </w:trPr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1-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746886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495818 (99.72%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240 (0.06%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780 (0.22%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865645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8</w:t>
            </w:r>
            <w:r w:rsidR="00865645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00%)</w:t>
            </w:r>
          </w:p>
        </w:tc>
      </w:tr>
      <w:tr w:rsidR="00865645" w:rsidRPr="009F012B" w:rsidTr="00AC107C">
        <w:trPr>
          <w:trHeight w:val="286"/>
          <w:jc w:val="center"/>
        </w:trPr>
        <w:tc>
          <w:tcPr>
            <w:tcW w:w="1061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1-2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859724</w:t>
            </w:r>
          </w:p>
        </w:tc>
        <w:tc>
          <w:tcPr>
            <w:tcW w:w="1922" w:type="dxa"/>
            <w:shd w:val="clear" w:color="auto" w:fill="auto"/>
            <w:noWrap/>
            <w:vAlign w:val="center"/>
            <w:hideMark/>
          </w:tcPr>
          <w:p w:rsidR="00865645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497618</w:t>
            </w:r>
            <w:r w:rsidR="00865645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9.75%)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398 (0.06%)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708 (0.19%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</w:tr>
      <w:tr w:rsidR="00865645" w:rsidRPr="009F012B" w:rsidTr="00AC107C">
        <w:trPr>
          <w:trHeight w:val="286"/>
          <w:jc w:val="center"/>
        </w:trPr>
        <w:tc>
          <w:tcPr>
            <w:tcW w:w="10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1-3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579642</w:t>
            </w:r>
          </w:p>
        </w:tc>
        <w:tc>
          <w:tcPr>
            <w:tcW w:w="19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645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256828</w:t>
            </w:r>
            <w:r w:rsidR="00865645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9.72%)</w:t>
            </w:r>
          </w:p>
        </w:tc>
        <w:tc>
          <w:tcPr>
            <w:tcW w:w="15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164 (0.07%)</w:t>
            </w:r>
          </w:p>
        </w:tc>
        <w:tc>
          <w:tcPr>
            <w:tcW w:w="18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650 (0.21%)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65645" w:rsidRPr="009F012B" w:rsidRDefault="00865645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</w:tr>
    </w:tbl>
    <w:p w:rsidR="00180723" w:rsidRPr="009F012B" w:rsidRDefault="00180723" w:rsidP="002D7EC8">
      <w:pPr>
        <w:spacing w:line="360" w:lineRule="auto"/>
        <w:jc w:val="center"/>
        <w:rPr>
          <w:rFonts w:ascii="Times New Roman" w:hAnsi="Times New Roman" w:cs="Times New Roman"/>
        </w:rPr>
      </w:pPr>
      <w:r w:rsidRPr="009F012B">
        <w:rPr>
          <w:rFonts w:ascii="Times New Roman" w:hAnsi="Times New Roman" w:cs="Times New Roman"/>
        </w:rPr>
        <w:br w:type="page"/>
      </w:r>
    </w:p>
    <w:p w:rsidR="00865645" w:rsidRPr="009F012B" w:rsidRDefault="00627CE7" w:rsidP="002D7EC8">
      <w:pPr>
        <w:spacing w:line="360" w:lineRule="auto"/>
        <w:jc w:val="center"/>
        <w:rPr>
          <w:rFonts w:ascii="Times New Roman" w:hAnsi="Times New Roman" w:cs="Times New Roman"/>
        </w:rPr>
      </w:pPr>
      <w:r w:rsidRPr="009F012B">
        <w:rPr>
          <w:rFonts w:ascii="Times New Roman" w:hAnsi="Times New Roman" w:cs="Times New Roman"/>
        </w:rPr>
        <w:lastRenderedPageBreak/>
        <w:t>T</w:t>
      </w:r>
      <w:r w:rsidR="00577043" w:rsidRPr="009F012B">
        <w:rPr>
          <w:rFonts w:ascii="Times New Roman" w:hAnsi="Times New Roman" w:cs="Times New Roman"/>
        </w:rPr>
        <w:t xml:space="preserve">able </w:t>
      </w:r>
      <w:r w:rsidRPr="009F012B">
        <w:rPr>
          <w:rFonts w:ascii="Times New Roman" w:hAnsi="Times New Roman" w:cs="Times New Roman"/>
        </w:rPr>
        <w:t>S</w:t>
      </w:r>
      <w:r w:rsidR="00577043" w:rsidRPr="009F012B">
        <w:rPr>
          <w:rFonts w:ascii="Times New Roman" w:hAnsi="Times New Roman" w:cs="Times New Roman"/>
        </w:rPr>
        <w:t>2</w:t>
      </w:r>
      <w:r w:rsidR="00EF1378" w:rsidRPr="009F012B">
        <w:rPr>
          <w:rFonts w:ascii="Times New Roman" w:hAnsi="Times New Roman" w:cs="Times New Roman"/>
        </w:rPr>
        <w:t xml:space="preserve"> Statistics of</w:t>
      </w:r>
      <w:r w:rsidR="005D6F4B" w:rsidRPr="009F012B">
        <w:rPr>
          <w:rFonts w:ascii="Times New Roman" w:hAnsi="Times New Roman" w:cs="Times New Roman"/>
        </w:rPr>
        <w:t xml:space="preserve"> clean reads at 4 different time points of chicken muscle embryo</w:t>
      </w:r>
    </w:p>
    <w:tbl>
      <w:tblPr>
        <w:tblpPr w:leftFromText="180" w:rightFromText="180" w:vertAnchor="text" w:horzAnchor="margin" w:tblpXSpec="center" w:tblpY="226"/>
        <w:tblW w:w="100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8"/>
        <w:gridCol w:w="1451"/>
        <w:gridCol w:w="1471"/>
        <w:gridCol w:w="1791"/>
        <w:gridCol w:w="1398"/>
        <w:gridCol w:w="1317"/>
        <w:gridCol w:w="1679"/>
      </w:tblGrid>
      <w:tr w:rsidR="002120F7" w:rsidRPr="009F012B" w:rsidTr="009A19EC">
        <w:trPr>
          <w:trHeight w:val="621"/>
        </w:trPr>
        <w:tc>
          <w:tcPr>
            <w:tcW w:w="9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Sample</w:t>
            </w:r>
          </w:p>
        </w:tc>
        <w:tc>
          <w:tcPr>
            <w:tcW w:w="145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Raw</w:t>
            </w:r>
            <w:r w:rsidR="00F76DEB" w:rsidRPr="009F01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F012B">
              <w:rPr>
                <w:rFonts w:ascii="Times New Roman" w:hAnsi="Times New Roman" w:cs="Times New Roman"/>
                <w:szCs w:val="21"/>
              </w:rPr>
              <w:t>Data(bp)</w:t>
            </w:r>
          </w:p>
        </w:tc>
        <w:tc>
          <w:tcPr>
            <w:tcW w:w="147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BF_Q20 (%)</w:t>
            </w:r>
          </w:p>
        </w:tc>
        <w:tc>
          <w:tcPr>
            <w:tcW w:w="179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BF_Q30 (%)</w:t>
            </w:r>
          </w:p>
        </w:tc>
        <w:tc>
          <w:tcPr>
            <w:tcW w:w="139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BF_N (%)</w:t>
            </w:r>
          </w:p>
        </w:tc>
        <w:tc>
          <w:tcPr>
            <w:tcW w:w="131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BF_GC</w:t>
            </w:r>
            <w:r w:rsidR="00865645" w:rsidRPr="009F01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F012B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67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Clean</w:t>
            </w:r>
            <w:r w:rsidR="00F76DEB" w:rsidRPr="009F01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F012B">
              <w:rPr>
                <w:rFonts w:ascii="Times New Roman" w:hAnsi="Times New Roman" w:cs="Times New Roman"/>
                <w:szCs w:val="21"/>
              </w:rPr>
              <w:t>Data(bp)</w:t>
            </w:r>
          </w:p>
        </w:tc>
      </w:tr>
      <w:tr w:rsidR="002120F7" w:rsidRPr="009F012B" w:rsidTr="009A19EC">
        <w:trPr>
          <w:trHeight w:val="662"/>
        </w:trPr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E12-1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6670712600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6369376179 (98.19%)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5778459580 (94.65%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80126 (0.00%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7418552738 (44.50%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6539027690</w:t>
            </w:r>
          </w:p>
        </w:tc>
      </w:tr>
      <w:tr w:rsidR="002120F7" w:rsidRPr="009F012B" w:rsidTr="00F76DEB">
        <w:trPr>
          <w:trHeight w:val="66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E12-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22831148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2062039721 (98.20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1623537943 (94.63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58570 (0.0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5335917603 (43.4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2192468046</w:t>
            </w:r>
          </w:p>
        </w:tc>
      </w:tr>
      <w:tr w:rsidR="002120F7" w:rsidRPr="009F012B" w:rsidTr="00F76DEB">
        <w:trPr>
          <w:trHeight w:val="66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E12-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10213187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0828008658 (98.25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0445457718 (94.78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52718 (0.0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4821916644 (43.75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0933881477</w:t>
            </w:r>
          </w:p>
        </w:tc>
      </w:tr>
      <w:tr w:rsidR="002120F7" w:rsidRPr="009F012B" w:rsidTr="00F76DEB">
        <w:trPr>
          <w:trHeight w:val="66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E16-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22383326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1995202940 (98.01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1525840071 (94.18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78914 (0.0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5646637710 (46.1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2119516139</w:t>
            </w:r>
          </w:p>
        </w:tc>
      </w:tr>
      <w:tr w:rsidR="002120F7" w:rsidRPr="009F012B" w:rsidTr="00F76DEB">
        <w:trPr>
          <w:trHeight w:val="66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E16-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222829794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21895574481 (98.26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21140462839 (94.87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07225 (0.0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0174430973 (45.66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22083287013</w:t>
            </w:r>
          </w:p>
        </w:tc>
      </w:tr>
      <w:tr w:rsidR="002120F7" w:rsidRPr="009F012B" w:rsidTr="00F76DEB">
        <w:trPr>
          <w:trHeight w:val="66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E16-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94403714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9102687098 (98.26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8440843014 (94.86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92847 (0.0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8867771358 (45.62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9287927739</w:t>
            </w:r>
          </w:p>
        </w:tc>
      </w:tr>
      <w:tr w:rsidR="002120F7" w:rsidRPr="009F012B" w:rsidTr="00F76DEB">
        <w:trPr>
          <w:trHeight w:val="66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E19-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73210493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7049986003 (98.44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6507817064 (95.30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83394 (0.0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7944467506 (45.87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7176296312</w:t>
            </w:r>
          </w:p>
        </w:tc>
      </w:tr>
      <w:tr w:rsidR="002120F7" w:rsidRPr="009F012B" w:rsidTr="00F76DEB">
        <w:trPr>
          <w:trHeight w:val="66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E19-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96253016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9284208118 (98.26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8620658960 (94.88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93659 (0.0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9068964453 (46.21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9432225822</w:t>
            </w:r>
          </w:p>
        </w:tc>
      </w:tr>
      <w:tr w:rsidR="002120F7" w:rsidRPr="009F012B" w:rsidTr="00F76DEB">
        <w:trPr>
          <w:trHeight w:val="66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E19-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75192536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7224697285 (98.32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6640239062 (94.98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83476 (0.0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7888244061 (45.03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7369110202</w:t>
            </w:r>
          </w:p>
        </w:tc>
      </w:tr>
      <w:tr w:rsidR="002120F7" w:rsidRPr="009F012B" w:rsidTr="00F76DEB">
        <w:trPr>
          <w:trHeight w:val="66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E21-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36120329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3368698410 (98.21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2894998730 (94.73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458456 (0.0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6362052827 (46.74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3459454090</w:t>
            </w:r>
          </w:p>
        </w:tc>
      </w:tr>
      <w:tr w:rsidR="002120F7" w:rsidRPr="009F012B" w:rsidTr="00F76DEB">
        <w:trPr>
          <w:trHeight w:val="66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E21-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215789586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21169692812 (98.10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20392956165 (94.50%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03383 (0.00%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0160445031 (47.08%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21335307637</w:t>
            </w:r>
          </w:p>
        </w:tc>
      </w:tr>
      <w:tr w:rsidR="002120F7" w:rsidRPr="009F012B" w:rsidTr="009A19EC">
        <w:trPr>
          <w:trHeight w:val="662"/>
        </w:trPr>
        <w:tc>
          <w:tcPr>
            <w:tcW w:w="9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E21-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703694630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6691402277 (97.97%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6045116538 (94.18%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81130 (0.00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7886297608 (46.29%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120F7" w:rsidRPr="009F012B" w:rsidRDefault="002120F7" w:rsidP="00865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16820690764</w:t>
            </w:r>
          </w:p>
        </w:tc>
      </w:tr>
    </w:tbl>
    <w:p w:rsidR="00577043" w:rsidRPr="009F012B" w:rsidRDefault="00180723" w:rsidP="00180723">
      <w:pPr>
        <w:jc w:val="center"/>
        <w:rPr>
          <w:rFonts w:ascii="Times New Roman" w:hAnsi="Times New Roman" w:cs="Times New Roman"/>
        </w:rPr>
      </w:pPr>
      <w:r w:rsidRPr="009F012B">
        <w:rPr>
          <w:rFonts w:ascii="Times New Roman" w:hAnsi="Times New Roman" w:cs="Times New Roman"/>
        </w:rPr>
        <w:br w:type="page"/>
      </w:r>
    </w:p>
    <w:p w:rsidR="000E351D" w:rsidRPr="009F012B" w:rsidRDefault="00627CE7" w:rsidP="002D7EC8">
      <w:pPr>
        <w:spacing w:line="360" w:lineRule="auto"/>
        <w:jc w:val="center"/>
        <w:rPr>
          <w:rFonts w:ascii="Times New Roman" w:hAnsi="Times New Roman" w:cs="Times New Roman"/>
        </w:rPr>
      </w:pPr>
      <w:r w:rsidRPr="009F012B">
        <w:rPr>
          <w:rFonts w:ascii="Times New Roman" w:hAnsi="Times New Roman" w:cs="Times New Roman"/>
        </w:rPr>
        <w:lastRenderedPageBreak/>
        <w:t xml:space="preserve"> T</w:t>
      </w:r>
      <w:r w:rsidR="000E351D" w:rsidRPr="009F012B">
        <w:rPr>
          <w:rFonts w:ascii="Times New Roman" w:hAnsi="Times New Roman" w:cs="Times New Roman"/>
        </w:rPr>
        <w:t xml:space="preserve">able </w:t>
      </w:r>
      <w:r w:rsidRPr="009F012B">
        <w:rPr>
          <w:rFonts w:ascii="Times New Roman" w:hAnsi="Times New Roman" w:cs="Times New Roman"/>
        </w:rPr>
        <w:t>S</w:t>
      </w:r>
      <w:r w:rsidR="000E351D" w:rsidRPr="009F012B">
        <w:rPr>
          <w:rFonts w:ascii="Times New Roman" w:hAnsi="Times New Roman" w:cs="Times New Roman"/>
        </w:rPr>
        <w:t>3</w:t>
      </w:r>
      <w:r w:rsidR="00EF1378" w:rsidRPr="009F012B">
        <w:rPr>
          <w:rFonts w:ascii="Times New Roman" w:hAnsi="Times New Roman" w:cs="Times New Roman"/>
        </w:rPr>
        <w:t xml:space="preserve"> Comparison of reference area statistics</w:t>
      </w:r>
    </w:p>
    <w:tbl>
      <w:tblPr>
        <w:tblW w:w="9248" w:type="dxa"/>
        <w:tblLook w:val="04A0" w:firstRow="1" w:lastRow="0" w:firstColumn="1" w:lastColumn="0" w:noHBand="0" w:noVBand="1"/>
      </w:tblPr>
      <w:tblGrid>
        <w:gridCol w:w="1160"/>
        <w:gridCol w:w="2952"/>
        <w:gridCol w:w="2213"/>
        <w:gridCol w:w="1763"/>
        <w:gridCol w:w="1160"/>
      </w:tblGrid>
      <w:tr w:rsidR="000E351D" w:rsidRPr="009F012B" w:rsidTr="009A19EC">
        <w:trPr>
          <w:trHeight w:val="305"/>
        </w:trPr>
        <w:tc>
          <w:tcPr>
            <w:tcW w:w="11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295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221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on</w:t>
            </w:r>
          </w:p>
        </w:tc>
        <w:tc>
          <w:tcPr>
            <w:tcW w:w="176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ind w:firstLineChars="250" w:firstLine="52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genic</w:t>
            </w:r>
          </w:p>
        </w:tc>
        <w:tc>
          <w:tcPr>
            <w:tcW w:w="11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351D" w:rsidRPr="009F012B" w:rsidTr="009A19EC">
        <w:trPr>
          <w:trHeight w:val="305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2-1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819240 (51.10%)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253127 (41.07%)</w:t>
            </w:r>
          </w:p>
        </w:tc>
        <w:tc>
          <w:tcPr>
            <w:tcW w:w="29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52195 (7.84%)</w:t>
            </w:r>
          </w:p>
        </w:tc>
      </w:tr>
      <w:tr w:rsidR="000E351D" w:rsidRPr="009F012B" w:rsidTr="009A19EC">
        <w:trPr>
          <w:trHeight w:val="3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2-2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29680 (42.56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53945 (49.55%)</w:t>
            </w:r>
          </w:p>
        </w:tc>
        <w:tc>
          <w:tcPr>
            <w:tcW w:w="2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15224 (7.88%)</w:t>
            </w:r>
          </w:p>
        </w:tc>
      </w:tr>
      <w:tr w:rsidR="000E351D" w:rsidRPr="009F012B" w:rsidTr="009A19EC">
        <w:trPr>
          <w:trHeight w:val="3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2-3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766495 (44.23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446216 (48.09%)</w:t>
            </w:r>
          </w:p>
        </w:tc>
        <w:tc>
          <w:tcPr>
            <w:tcW w:w="2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39798 (7.68%)</w:t>
            </w:r>
          </w:p>
        </w:tc>
      </w:tr>
      <w:tr w:rsidR="000E351D" w:rsidRPr="009F012B" w:rsidTr="009A19EC">
        <w:trPr>
          <w:trHeight w:val="3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6-1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594550 (53.65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99930 (35.73%)</w:t>
            </w:r>
          </w:p>
        </w:tc>
        <w:tc>
          <w:tcPr>
            <w:tcW w:w="2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27888 (10.61%)</w:t>
            </w:r>
          </w:p>
        </w:tc>
      </w:tr>
      <w:tr w:rsidR="000E351D" w:rsidRPr="009F012B" w:rsidTr="009A19EC">
        <w:trPr>
          <w:trHeight w:val="3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6-2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609233 (51.07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224380 (38.67%)</w:t>
            </w:r>
          </w:p>
        </w:tc>
        <w:tc>
          <w:tcPr>
            <w:tcW w:w="2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82595 (10.26%)</w:t>
            </w:r>
          </w:p>
        </w:tc>
      </w:tr>
      <w:tr w:rsidR="000E351D" w:rsidRPr="009F012B" w:rsidTr="009A19EC">
        <w:trPr>
          <w:trHeight w:val="3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6-3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979650 (48.31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320090 (41.22%)</w:t>
            </w:r>
          </w:p>
        </w:tc>
        <w:tc>
          <w:tcPr>
            <w:tcW w:w="2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74960 (10.46%)</w:t>
            </w:r>
          </w:p>
        </w:tc>
      </w:tr>
      <w:tr w:rsidR="000E351D" w:rsidRPr="009F012B" w:rsidTr="009A19EC">
        <w:trPr>
          <w:trHeight w:val="3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9-1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425652 (50.39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089957 (36.19%)</w:t>
            </w:r>
          </w:p>
        </w:tc>
        <w:tc>
          <w:tcPr>
            <w:tcW w:w="2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89227 (13.42%)</w:t>
            </w:r>
          </w:p>
        </w:tc>
      </w:tr>
      <w:tr w:rsidR="000E351D" w:rsidRPr="009F012B" w:rsidTr="009A19EC">
        <w:trPr>
          <w:trHeight w:val="62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9-2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524805 (55.01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509202 (32.19%)</w:t>
            </w:r>
          </w:p>
        </w:tc>
        <w:tc>
          <w:tcPr>
            <w:tcW w:w="2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17147 (12.80%)</w:t>
            </w:r>
          </w:p>
        </w:tc>
      </w:tr>
      <w:tr w:rsidR="000E351D" w:rsidRPr="009F012B" w:rsidTr="00AC107C">
        <w:trPr>
          <w:trHeight w:val="3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9-3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739534 (49.93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223524 (37.60%)</w:t>
            </w:r>
          </w:p>
        </w:tc>
        <w:tc>
          <w:tcPr>
            <w:tcW w:w="2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68790 (12.47%)</w:t>
            </w:r>
          </w:p>
        </w:tc>
      </w:tr>
      <w:tr w:rsidR="000E351D" w:rsidRPr="009F012B" w:rsidTr="009A19EC">
        <w:trPr>
          <w:trHeight w:val="3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1-1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288728 (57.60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08972 (30.19%)</w:t>
            </w:r>
          </w:p>
        </w:tc>
        <w:tc>
          <w:tcPr>
            <w:tcW w:w="2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31492 (12.21%)</w:t>
            </w:r>
          </w:p>
        </w:tc>
      </w:tr>
      <w:tr w:rsidR="000E351D" w:rsidRPr="009F012B" w:rsidTr="009A19EC">
        <w:trPr>
          <w:trHeight w:val="30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1-2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050019 (58.95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50630 (27.05%)</w:t>
            </w:r>
          </w:p>
        </w:tc>
        <w:tc>
          <w:tcPr>
            <w:tcW w:w="2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03448 (14.00%)</w:t>
            </w:r>
          </w:p>
        </w:tc>
      </w:tr>
      <w:tr w:rsidR="000E351D" w:rsidRPr="009F012B" w:rsidTr="009A19EC">
        <w:trPr>
          <w:trHeight w:val="305"/>
        </w:trPr>
        <w:tc>
          <w:tcPr>
            <w:tcW w:w="11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1-3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52818 (51.92%)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551357 (31.79%)</w:t>
            </w:r>
          </w:p>
        </w:tc>
        <w:tc>
          <w:tcPr>
            <w:tcW w:w="292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351D" w:rsidRPr="009F012B" w:rsidRDefault="000E351D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75156 (16.29%)</w:t>
            </w:r>
          </w:p>
        </w:tc>
      </w:tr>
    </w:tbl>
    <w:p w:rsidR="000E351D" w:rsidRPr="009F012B" w:rsidRDefault="000E351D" w:rsidP="002D7EC8">
      <w:pPr>
        <w:spacing w:line="360" w:lineRule="auto"/>
        <w:jc w:val="center"/>
        <w:rPr>
          <w:rFonts w:ascii="Times New Roman" w:hAnsi="Times New Roman" w:cs="Times New Roman"/>
        </w:rPr>
      </w:pPr>
    </w:p>
    <w:p w:rsidR="00180723" w:rsidRPr="009F012B" w:rsidRDefault="00180723" w:rsidP="005D6F4B">
      <w:pPr>
        <w:spacing w:line="360" w:lineRule="auto"/>
        <w:jc w:val="center"/>
        <w:rPr>
          <w:rFonts w:ascii="Times New Roman" w:hAnsi="Times New Roman" w:cs="Times New Roman"/>
        </w:rPr>
      </w:pPr>
      <w:r w:rsidRPr="009F012B">
        <w:rPr>
          <w:rFonts w:ascii="Times New Roman" w:hAnsi="Times New Roman" w:cs="Times New Roman"/>
        </w:rPr>
        <w:br w:type="page"/>
      </w:r>
    </w:p>
    <w:p w:rsidR="002120F7" w:rsidRPr="009F012B" w:rsidRDefault="00627CE7" w:rsidP="005D6F4B">
      <w:pPr>
        <w:spacing w:line="360" w:lineRule="auto"/>
        <w:jc w:val="center"/>
        <w:rPr>
          <w:rFonts w:ascii="Times New Roman" w:hAnsi="Times New Roman" w:cs="Times New Roman"/>
        </w:rPr>
      </w:pPr>
      <w:r w:rsidRPr="009F012B">
        <w:rPr>
          <w:rFonts w:ascii="Times New Roman" w:hAnsi="Times New Roman" w:cs="Times New Roman"/>
        </w:rPr>
        <w:lastRenderedPageBreak/>
        <w:t>T</w:t>
      </w:r>
      <w:r w:rsidR="00865645" w:rsidRPr="009F012B">
        <w:rPr>
          <w:rFonts w:ascii="Times New Roman" w:hAnsi="Times New Roman" w:cs="Times New Roman"/>
        </w:rPr>
        <w:t xml:space="preserve">able </w:t>
      </w:r>
      <w:r w:rsidRPr="009F012B">
        <w:rPr>
          <w:rFonts w:ascii="Times New Roman" w:hAnsi="Times New Roman" w:cs="Times New Roman"/>
        </w:rPr>
        <w:t>S</w:t>
      </w:r>
      <w:r w:rsidR="000E351D" w:rsidRPr="009F012B">
        <w:rPr>
          <w:rFonts w:ascii="Times New Roman" w:hAnsi="Times New Roman" w:cs="Times New Roman"/>
        </w:rPr>
        <w:t>4</w:t>
      </w:r>
      <w:r w:rsidR="00FA07D2" w:rsidRPr="009F012B">
        <w:rPr>
          <w:rFonts w:ascii="Times New Roman" w:hAnsi="Times New Roman" w:cs="Times New Roman"/>
        </w:rPr>
        <w:t xml:space="preserve"> </w:t>
      </w:r>
      <w:r w:rsidRPr="009F012B">
        <w:rPr>
          <w:rFonts w:ascii="Times New Roman" w:hAnsi="Times New Roman" w:cs="Times New Roman"/>
        </w:rPr>
        <w:t>Alignment of r</w:t>
      </w:r>
      <w:r w:rsidR="00ED24B9" w:rsidRPr="009F012B">
        <w:rPr>
          <w:rFonts w:ascii="Times New Roman" w:hAnsi="Times New Roman" w:cs="Times New Roman"/>
        </w:rPr>
        <w:t xml:space="preserve">eference genome              </w:t>
      </w:r>
    </w:p>
    <w:tbl>
      <w:tblPr>
        <w:tblW w:w="1047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63"/>
        <w:gridCol w:w="1205"/>
        <w:gridCol w:w="1697"/>
        <w:gridCol w:w="2189"/>
        <w:gridCol w:w="2355"/>
        <w:gridCol w:w="2061"/>
      </w:tblGrid>
      <w:tr w:rsidR="00577043" w:rsidRPr="009F012B" w:rsidTr="00AC107C">
        <w:trPr>
          <w:trHeight w:val="286"/>
          <w:jc w:val="center"/>
        </w:trPr>
        <w:tc>
          <w:tcPr>
            <w:tcW w:w="96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20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69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mapped (%)</w:t>
            </w:r>
          </w:p>
        </w:tc>
        <w:tc>
          <w:tcPr>
            <w:tcW w:w="218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que_ Mapped (%)</w:t>
            </w:r>
          </w:p>
        </w:tc>
        <w:tc>
          <w:tcPr>
            <w:tcW w:w="235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ple_ Mapped (%)</w:t>
            </w:r>
          </w:p>
        </w:tc>
        <w:tc>
          <w:tcPr>
            <w:tcW w:w="206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_ Mapped (%)</w:t>
            </w:r>
          </w:p>
        </w:tc>
      </w:tr>
      <w:tr w:rsidR="00577043" w:rsidRPr="009F012B" w:rsidTr="00AC107C">
        <w:trPr>
          <w:trHeight w:val="286"/>
          <w:jc w:val="center"/>
        </w:trPr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2-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098734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043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74172</w:t>
            </w:r>
            <w:r w:rsidR="00577043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.34%)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518818 (94.02%)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5744 (1.64%)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043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324562</w:t>
            </w:r>
            <w:r w:rsidR="00577043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5.66%)</w:t>
            </w:r>
          </w:p>
        </w:tc>
      </w:tr>
      <w:tr w:rsidR="00577043" w:rsidRPr="009F012B" w:rsidTr="00AC107C">
        <w:trPr>
          <w:trHeight w:val="286"/>
          <w:jc w:val="center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2-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28374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577043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4893</w:t>
            </w:r>
            <w:r w:rsidR="00577043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.53%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525584 (94.15%)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3265 (1.32%)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598849(95.47%)</w:t>
            </w:r>
          </w:p>
        </w:tc>
      </w:tr>
      <w:tr w:rsidR="00577043" w:rsidRPr="009F012B" w:rsidTr="00AC107C">
        <w:trPr>
          <w:trHeight w:val="286"/>
          <w:jc w:val="center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2-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787674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577043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35165</w:t>
            </w:r>
            <w:r w:rsidR="00577043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.44%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424374 (94.01%)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8135 (1.55%)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552509(95.56%)</w:t>
            </w:r>
          </w:p>
        </w:tc>
      </w:tr>
      <w:tr w:rsidR="00577043" w:rsidRPr="009F012B" w:rsidTr="00AC107C">
        <w:trPr>
          <w:trHeight w:val="286"/>
          <w:jc w:val="center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6-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878246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577043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5878</w:t>
            </w:r>
            <w:r w:rsidR="00577043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.15%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258271 (93.05%)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4097 (2.80%)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522368(95.85%)</w:t>
            </w:r>
          </w:p>
        </w:tc>
      </w:tr>
      <w:tr w:rsidR="00577043" w:rsidRPr="009F012B" w:rsidTr="00AC107C">
        <w:trPr>
          <w:trHeight w:val="286"/>
          <w:jc w:val="center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6-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786694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577043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70486</w:t>
            </w:r>
            <w:r w:rsidR="00577043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.48%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725643 (93.15%)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0565 (2.38%)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:rsidR="00577043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216208</w:t>
            </w:r>
            <w:r w:rsidR="00577043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5.52%)</w:t>
            </w:r>
          </w:p>
        </w:tc>
      </w:tr>
      <w:tr w:rsidR="00577043" w:rsidRPr="009F012B" w:rsidTr="00AC107C">
        <w:trPr>
          <w:trHeight w:val="286"/>
          <w:jc w:val="center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6-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160934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577043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86234</w:t>
            </w:r>
            <w:r w:rsidR="00577043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.75%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883524 (92.76%)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91176 (2.49%)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:rsidR="00577043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074700</w:t>
            </w:r>
            <w:r w:rsidR="00577043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5.25%)</w:t>
            </w:r>
          </w:p>
        </w:tc>
      </w:tr>
      <w:tr w:rsidR="00577043" w:rsidRPr="009F012B" w:rsidTr="00AC107C">
        <w:trPr>
          <w:trHeight w:val="286"/>
          <w:jc w:val="center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9-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707428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577043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02592</w:t>
            </w:r>
            <w:r w:rsidR="00577043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5.02%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229511 (92.54%)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5325 (2.44%)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:rsidR="00577043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004836</w:t>
            </w:r>
            <w:r w:rsidR="00577043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4.98%)</w:t>
            </w:r>
          </w:p>
        </w:tc>
      </w:tr>
      <w:tr w:rsidR="00577043" w:rsidRPr="009F012B" w:rsidTr="00AC107C">
        <w:trPr>
          <w:trHeight w:val="286"/>
          <w:jc w:val="center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9-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016962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577043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65808</w:t>
            </w:r>
            <w:r w:rsidR="00577043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.86%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112620 (92.32%)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38534 (2.82%)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:rsidR="00577043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751154</w:t>
            </w:r>
            <w:r w:rsidR="00577043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5.14%)</w:t>
            </w:r>
          </w:p>
        </w:tc>
      </w:tr>
      <w:tr w:rsidR="00577043" w:rsidRPr="009F012B" w:rsidTr="00AC107C">
        <w:trPr>
          <w:trHeight w:val="286"/>
          <w:jc w:val="center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9-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085998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577043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54150</w:t>
            </w:r>
            <w:r w:rsidR="00577043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.74%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226141 (93.17%)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5707 (2.09%)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:rsidR="00577043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631848</w:t>
            </w:r>
            <w:r w:rsidR="00577043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5.26%)</w:t>
            </w:r>
          </w:p>
        </w:tc>
      </w:tr>
      <w:tr w:rsidR="00577043" w:rsidRPr="009F012B" w:rsidTr="00AC107C">
        <w:trPr>
          <w:trHeight w:val="286"/>
          <w:jc w:val="center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1-1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152220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577043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23028</w:t>
            </w:r>
            <w:r w:rsidR="00577043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5.97%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273589 (91.16%)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5603 (2.87%)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829192(94.03%)</w:t>
            </w:r>
          </w:p>
        </w:tc>
      </w:tr>
      <w:tr w:rsidR="00577043" w:rsidRPr="009F012B" w:rsidTr="00AC107C">
        <w:trPr>
          <w:trHeight w:val="286"/>
          <w:jc w:val="center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1-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382784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:rsidR="00577043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78687</w:t>
            </w:r>
            <w:r w:rsidR="00577043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.23%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071082 (90.45%)</w:t>
            </w:r>
          </w:p>
        </w:tc>
        <w:tc>
          <w:tcPr>
            <w:tcW w:w="2355" w:type="dxa"/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3015 (3.32%)</w:t>
            </w: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:rsidR="00577043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704097</w:t>
            </w:r>
            <w:r w:rsidR="00577043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3.77%)</w:t>
            </w:r>
          </w:p>
        </w:tc>
      </w:tr>
      <w:tr w:rsidR="00577043" w:rsidRPr="009F012B" w:rsidTr="00AC107C">
        <w:trPr>
          <w:trHeight w:val="286"/>
          <w:jc w:val="center"/>
        </w:trPr>
        <w:tc>
          <w:tcPr>
            <w:tcW w:w="96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1-3</w:t>
            </w:r>
          </w:p>
        </w:tc>
        <w:tc>
          <w:tcPr>
            <w:tcW w:w="120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925286</w:t>
            </w:r>
          </w:p>
        </w:tc>
        <w:tc>
          <w:tcPr>
            <w:tcW w:w="169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77043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45955</w:t>
            </w:r>
            <w:r w:rsidR="00577043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.01%)</w:t>
            </w:r>
          </w:p>
        </w:tc>
        <w:tc>
          <w:tcPr>
            <w:tcW w:w="218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465020 (91.31%)</w:t>
            </w:r>
          </w:p>
        </w:tc>
        <w:tc>
          <w:tcPr>
            <w:tcW w:w="235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77043" w:rsidRPr="009F012B" w:rsidRDefault="00577043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14311 (2.68%)</w:t>
            </w:r>
          </w:p>
        </w:tc>
        <w:tc>
          <w:tcPr>
            <w:tcW w:w="206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77043" w:rsidRPr="009F012B" w:rsidRDefault="00AC107C" w:rsidP="00AC107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379331</w:t>
            </w:r>
            <w:r w:rsidR="00577043" w:rsidRPr="009F01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3.99%)</w:t>
            </w:r>
          </w:p>
        </w:tc>
      </w:tr>
    </w:tbl>
    <w:p w:rsidR="00627CE7" w:rsidRPr="009F012B" w:rsidRDefault="00180723" w:rsidP="00627CE7">
      <w:pPr>
        <w:jc w:val="center"/>
        <w:rPr>
          <w:rFonts w:ascii="Times New Roman" w:hAnsi="Times New Roman" w:cs="Times New Roman"/>
        </w:rPr>
      </w:pPr>
      <w:r w:rsidRPr="009F012B">
        <w:rPr>
          <w:rFonts w:ascii="Times New Roman" w:hAnsi="Times New Roman" w:cs="Times New Roman"/>
        </w:rPr>
        <w:br w:type="page"/>
      </w:r>
      <w:r w:rsidR="00627CE7" w:rsidRPr="009F012B">
        <w:rPr>
          <w:rFonts w:ascii="Times New Roman" w:hAnsi="Times New Roman" w:cs="Times New Roman"/>
        </w:rPr>
        <w:lastRenderedPageBreak/>
        <w:t xml:space="preserve">Tabel S5 </w:t>
      </w:r>
      <w:bookmarkStart w:id="1" w:name="OLE_LINK90"/>
      <w:r w:rsidR="00627CE7" w:rsidRPr="009F012B">
        <w:rPr>
          <w:rFonts w:ascii="Times New Roman" w:hAnsi="Times New Roman" w:cs="Times New Roman"/>
        </w:rPr>
        <w:t>Primer sequencing in this study</w:t>
      </w:r>
      <w:bookmarkEnd w:id="1"/>
    </w:p>
    <w:tbl>
      <w:tblPr>
        <w:tblStyle w:val="a7"/>
        <w:tblW w:w="9786" w:type="dxa"/>
        <w:tblInd w:w="-1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3982"/>
        <w:gridCol w:w="4127"/>
      </w:tblGrid>
      <w:tr w:rsidR="00627CE7" w:rsidRPr="009F012B" w:rsidTr="009A19EC">
        <w:trPr>
          <w:trHeight w:val="431"/>
        </w:trPr>
        <w:tc>
          <w:tcPr>
            <w:tcW w:w="1677" w:type="dxa"/>
            <w:tcBorders>
              <w:top w:val="single" w:sz="18" w:space="0" w:color="auto"/>
              <w:bottom w:val="single" w:sz="4" w:space="0" w:color="auto"/>
            </w:tcBorders>
          </w:tcPr>
          <w:p w:rsidR="00627CE7" w:rsidRPr="009F012B" w:rsidRDefault="00627CE7" w:rsidP="00220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982" w:type="dxa"/>
            <w:tcBorders>
              <w:top w:val="single" w:sz="18" w:space="0" w:color="auto"/>
              <w:bottom w:val="single" w:sz="4" w:space="0" w:color="auto"/>
            </w:tcBorders>
          </w:tcPr>
          <w:p w:rsidR="00627CE7" w:rsidRPr="009F012B" w:rsidRDefault="00627CE7" w:rsidP="00220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Forward primer(5’-3’)</w:t>
            </w:r>
          </w:p>
        </w:tc>
        <w:tc>
          <w:tcPr>
            <w:tcW w:w="4127" w:type="dxa"/>
            <w:tcBorders>
              <w:top w:val="single" w:sz="18" w:space="0" w:color="auto"/>
              <w:bottom w:val="single" w:sz="4" w:space="0" w:color="auto"/>
            </w:tcBorders>
          </w:tcPr>
          <w:p w:rsidR="00627CE7" w:rsidRPr="009F012B" w:rsidRDefault="00627CE7" w:rsidP="00220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hAnsi="Times New Roman" w:cs="Times New Roman"/>
                <w:szCs w:val="21"/>
              </w:rPr>
              <w:t>Reverse primer(3’-5’)</w:t>
            </w:r>
          </w:p>
        </w:tc>
      </w:tr>
      <w:tr w:rsidR="00627CE7" w:rsidRPr="009F012B" w:rsidTr="009A19EC">
        <w:trPr>
          <w:trHeight w:val="416"/>
        </w:trPr>
        <w:tc>
          <w:tcPr>
            <w:tcW w:w="1677" w:type="dxa"/>
            <w:tcBorders>
              <w:top w:val="single" w:sz="4" w:space="0" w:color="auto"/>
            </w:tcBorders>
          </w:tcPr>
          <w:p w:rsidR="00627CE7" w:rsidRPr="009A19EC" w:rsidRDefault="00627CE7" w:rsidP="0022095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19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ASH2</w:t>
            </w:r>
          </w:p>
        </w:tc>
        <w:tc>
          <w:tcPr>
            <w:tcW w:w="3982" w:type="dxa"/>
            <w:tcBorders>
              <w:top w:val="single" w:sz="4" w:space="0" w:color="auto"/>
            </w:tcBorders>
          </w:tcPr>
          <w:p w:rsidR="00627CE7" w:rsidRPr="009F012B" w:rsidRDefault="00627CE7" w:rsidP="00220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TGGCCGGTATGGATCACTG</w:t>
            </w:r>
          </w:p>
        </w:tc>
        <w:tc>
          <w:tcPr>
            <w:tcW w:w="4127" w:type="dxa"/>
            <w:tcBorders>
              <w:top w:val="single" w:sz="4" w:space="0" w:color="auto"/>
            </w:tcBorders>
          </w:tcPr>
          <w:p w:rsidR="00627CE7" w:rsidRPr="009F012B" w:rsidRDefault="00627CE7" w:rsidP="00220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TCGCTCAGAGTTCGGTAAGTC</w:t>
            </w:r>
          </w:p>
        </w:tc>
      </w:tr>
      <w:tr w:rsidR="00627CE7" w:rsidRPr="009F012B" w:rsidTr="009A19EC">
        <w:trPr>
          <w:trHeight w:val="431"/>
        </w:trPr>
        <w:tc>
          <w:tcPr>
            <w:tcW w:w="1677" w:type="dxa"/>
          </w:tcPr>
          <w:p w:rsidR="00627CE7" w:rsidRPr="009A19EC" w:rsidRDefault="00627CE7" w:rsidP="0022095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19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YH1F-F</w:t>
            </w:r>
          </w:p>
        </w:tc>
        <w:tc>
          <w:tcPr>
            <w:tcW w:w="3982" w:type="dxa"/>
          </w:tcPr>
          <w:p w:rsidR="00627CE7" w:rsidRPr="009F012B" w:rsidRDefault="00627CE7" w:rsidP="00220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CTCAGGTCACACTTTAGC</w:t>
            </w:r>
          </w:p>
        </w:tc>
        <w:tc>
          <w:tcPr>
            <w:tcW w:w="4127" w:type="dxa"/>
          </w:tcPr>
          <w:p w:rsidR="00627CE7" w:rsidRPr="009F012B" w:rsidRDefault="00627CE7" w:rsidP="00220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TGTCCAATGTCAACCTTTCC</w:t>
            </w:r>
          </w:p>
        </w:tc>
      </w:tr>
      <w:tr w:rsidR="00627CE7" w:rsidRPr="009F012B" w:rsidTr="009A19EC">
        <w:trPr>
          <w:trHeight w:val="416"/>
        </w:trPr>
        <w:tc>
          <w:tcPr>
            <w:tcW w:w="1677" w:type="dxa"/>
          </w:tcPr>
          <w:p w:rsidR="00627CE7" w:rsidRPr="009A19EC" w:rsidRDefault="00627CE7" w:rsidP="0022095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19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UBAL3-F</w:t>
            </w:r>
          </w:p>
        </w:tc>
        <w:tc>
          <w:tcPr>
            <w:tcW w:w="3982" w:type="dxa"/>
          </w:tcPr>
          <w:p w:rsidR="00627CE7" w:rsidRPr="009F012B" w:rsidRDefault="00627CE7" w:rsidP="00220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ATCCGAACTGGCACCTACC</w:t>
            </w:r>
          </w:p>
        </w:tc>
        <w:tc>
          <w:tcPr>
            <w:tcW w:w="4127" w:type="dxa"/>
          </w:tcPr>
          <w:p w:rsidR="00627CE7" w:rsidRPr="009F012B" w:rsidRDefault="00627CE7" w:rsidP="00220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TGTTGGCAGCATCCTCCTTG</w:t>
            </w:r>
          </w:p>
        </w:tc>
      </w:tr>
      <w:tr w:rsidR="00627CE7" w:rsidRPr="009F012B" w:rsidTr="009A19EC">
        <w:trPr>
          <w:trHeight w:val="431"/>
        </w:trPr>
        <w:tc>
          <w:tcPr>
            <w:tcW w:w="1677" w:type="dxa"/>
          </w:tcPr>
          <w:p w:rsidR="00627CE7" w:rsidRPr="009A19EC" w:rsidRDefault="00627CE7" w:rsidP="0022095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19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ADHB-F</w:t>
            </w:r>
          </w:p>
        </w:tc>
        <w:tc>
          <w:tcPr>
            <w:tcW w:w="3982" w:type="dxa"/>
          </w:tcPr>
          <w:p w:rsidR="00627CE7" w:rsidRPr="009F012B" w:rsidRDefault="00627CE7" w:rsidP="00220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AGGCATAGGTTTGATAG</w:t>
            </w:r>
          </w:p>
        </w:tc>
        <w:tc>
          <w:tcPr>
            <w:tcW w:w="4127" w:type="dxa"/>
          </w:tcPr>
          <w:p w:rsidR="00627CE7" w:rsidRPr="009F012B" w:rsidRDefault="00627CE7" w:rsidP="00220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TTCCATAGGGCTTGACA</w:t>
            </w:r>
          </w:p>
        </w:tc>
      </w:tr>
      <w:tr w:rsidR="00627CE7" w:rsidRPr="009F012B" w:rsidTr="009A19EC">
        <w:trPr>
          <w:trHeight w:val="416"/>
        </w:trPr>
        <w:tc>
          <w:tcPr>
            <w:tcW w:w="1677" w:type="dxa"/>
          </w:tcPr>
          <w:p w:rsidR="00627CE7" w:rsidRPr="009A19EC" w:rsidRDefault="00627CE7" w:rsidP="0022095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19EC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LC25A12-F</w:t>
            </w:r>
          </w:p>
        </w:tc>
        <w:tc>
          <w:tcPr>
            <w:tcW w:w="3982" w:type="dxa"/>
          </w:tcPr>
          <w:p w:rsidR="00627CE7" w:rsidRPr="009F012B" w:rsidRDefault="00627CE7" w:rsidP="00220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TCCATTCCACTCCCTG</w:t>
            </w:r>
          </w:p>
        </w:tc>
        <w:tc>
          <w:tcPr>
            <w:tcW w:w="4127" w:type="dxa"/>
          </w:tcPr>
          <w:p w:rsidR="00627CE7" w:rsidRPr="009F012B" w:rsidRDefault="00627CE7" w:rsidP="00220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GTAGTAATTTCTCCCGCTA</w:t>
            </w:r>
          </w:p>
        </w:tc>
      </w:tr>
      <w:tr w:rsidR="00627CE7" w:rsidRPr="009F012B" w:rsidTr="009A19EC">
        <w:trPr>
          <w:trHeight w:val="431"/>
        </w:trPr>
        <w:tc>
          <w:tcPr>
            <w:tcW w:w="1677" w:type="dxa"/>
          </w:tcPr>
          <w:p w:rsidR="00627CE7" w:rsidRPr="009A19EC" w:rsidRDefault="00627CE7" w:rsidP="0022095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19EC">
              <w:rPr>
                <w:rFonts w:ascii="Times New Roman" w:hAnsi="Times New Roman" w:cs="Times New Roman"/>
                <w:i/>
                <w:szCs w:val="21"/>
              </w:rPr>
              <w:t>STMN1</w:t>
            </w:r>
          </w:p>
        </w:tc>
        <w:tc>
          <w:tcPr>
            <w:tcW w:w="3982" w:type="dxa"/>
          </w:tcPr>
          <w:p w:rsidR="00627CE7" w:rsidRPr="009F012B" w:rsidRDefault="00627CE7" w:rsidP="00220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CCTTGGTCCCCGCTCAAAAG</w:t>
            </w:r>
          </w:p>
        </w:tc>
        <w:tc>
          <w:tcPr>
            <w:tcW w:w="4127" w:type="dxa"/>
          </w:tcPr>
          <w:p w:rsidR="00627CE7" w:rsidRPr="009F012B" w:rsidRDefault="00627CE7" w:rsidP="002209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01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TCTCTCTTCTGCTGCTTCC</w:t>
            </w:r>
          </w:p>
        </w:tc>
      </w:tr>
      <w:tr w:rsidR="00627CE7" w:rsidRPr="009F012B" w:rsidTr="009A19EC">
        <w:trPr>
          <w:trHeight w:val="416"/>
        </w:trPr>
        <w:tc>
          <w:tcPr>
            <w:tcW w:w="1677" w:type="dxa"/>
          </w:tcPr>
          <w:p w:rsidR="00627CE7" w:rsidRPr="009A19EC" w:rsidRDefault="00627CE7" w:rsidP="0022095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A19EC">
              <w:rPr>
                <w:rFonts w:ascii="Times New Roman" w:hAnsi="Times New Roman" w:cs="Times New Roman"/>
                <w:i/>
                <w:szCs w:val="21"/>
              </w:rPr>
              <w:t>ACTB</w:t>
            </w:r>
          </w:p>
        </w:tc>
        <w:tc>
          <w:tcPr>
            <w:tcW w:w="3982" w:type="dxa"/>
          </w:tcPr>
          <w:p w:rsidR="00627CE7" w:rsidRPr="009F012B" w:rsidRDefault="00627CE7" w:rsidP="0022095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TGCCCATCTATGAAGGCTA</w:t>
            </w:r>
          </w:p>
        </w:tc>
        <w:tc>
          <w:tcPr>
            <w:tcW w:w="4127" w:type="dxa"/>
          </w:tcPr>
          <w:p w:rsidR="00627CE7" w:rsidRPr="009F012B" w:rsidRDefault="00627CE7" w:rsidP="0022095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F01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TCTCTCTCGGCTGTGGTG</w:t>
            </w:r>
          </w:p>
        </w:tc>
      </w:tr>
      <w:tr w:rsidR="00907126" w:rsidRPr="009F012B" w:rsidTr="009A19EC">
        <w:trPr>
          <w:trHeight w:val="416"/>
        </w:trPr>
        <w:tc>
          <w:tcPr>
            <w:tcW w:w="1677" w:type="dxa"/>
          </w:tcPr>
          <w:p w:rsidR="00907126" w:rsidRDefault="00907126" w:rsidP="0090712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G</w:t>
            </w:r>
            <w:r>
              <w:rPr>
                <w:rFonts w:ascii="Times New Roman" w:hAnsi="Times New Roman" w:cs="Times New Roman"/>
                <w:i/>
                <w:szCs w:val="21"/>
              </w:rPr>
              <w:t>APDH</w:t>
            </w:r>
          </w:p>
        </w:tc>
        <w:tc>
          <w:tcPr>
            <w:tcW w:w="3982" w:type="dxa"/>
          </w:tcPr>
          <w:p w:rsidR="00907126" w:rsidRPr="00907126" w:rsidRDefault="00907126" w:rsidP="009071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71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GTGAAGGCTGCTGCTGATG</w:t>
            </w:r>
          </w:p>
        </w:tc>
        <w:tc>
          <w:tcPr>
            <w:tcW w:w="4127" w:type="dxa"/>
          </w:tcPr>
          <w:p w:rsidR="00907126" w:rsidRPr="00907126" w:rsidRDefault="00907126" w:rsidP="0090712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71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AGGTGGAGGAATGGCTGTC</w:t>
            </w:r>
          </w:p>
        </w:tc>
      </w:tr>
    </w:tbl>
    <w:p w:rsidR="009D2B2E" w:rsidRDefault="009D2B2E" w:rsidP="00627CE7">
      <w:pPr>
        <w:pStyle w:val="ad"/>
        <w:ind w:left="420" w:firstLineChars="0" w:firstLine="0"/>
        <w:rPr>
          <w:rFonts w:ascii="Times New Roman" w:hAnsi="Times New Roman" w:cs="Times New Roman"/>
        </w:rPr>
      </w:pPr>
      <w:bookmarkStart w:id="2" w:name="_Ref53781136"/>
      <w:bookmarkEnd w:id="2"/>
    </w:p>
    <w:p w:rsidR="009D2B2E" w:rsidRDefault="009D2B2E">
      <w:pPr>
        <w:widowControl/>
        <w:jc w:val="left"/>
        <w:rPr>
          <w:rFonts w:ascii="Times New Roman" w:hAnsi="Times New Roman" w:cs="Times New Roman"/>
        </w:rPr>
        <w:sectPr w:rsidR="009D2B2E" w:rsidSect="0086564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D2B2E" w:rsidRPr="009D2B2E" w:rsidRDefault="009D2B2E" w:rsidP="009D2B2E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el S6</w:t>
      </w:r>
      <w:r w:rsidRPr="009F012B">
        <w:rPr>
          <w:rFonts w:ascii="Times New Roman" w:hAnsi="Times New Roman" w:cs="Times New Roman"/>
        </w:rPr>
        <w:t xml:space="preserve"> </w:t>
      </w:r>
      <w:r w:rsidRPr="009D2B2E">
        <w:rPr>
          <w:rFonts w:ascii="Times New Roman" w:hAnsi="Times New Roman" w:cs="Times New Roman"/>
        </w:rPr>
        <w:t>The expression of 32 key genes</w:t>
      </w:r>
      <w:r>
        <w:rPr>
          <w:rFonts w:ascii="Times New Roman" w:hAnsi="Times New Roman" w:cs="Times New Roman" w:hint="eastAsia"/>
        </w:rPr>
        <w:t>.</w:t>
      </w:r>
    </w:p>
    <w:tbl>
      <w:tblPr>
        <w:tblW w:w="15622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561"/>
        <w:gridCol w:w="1581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9D2B2E" w:rsidRPr="00CC0A06" w:rsidTr="009D2B2E">
        <w:trPr>
          <w:trHeight w:val="280"/>
          <w:jc w:val="center"/>
        </w:trPr>
        <w:tc>
          <w:tcPr>
            <w:tcW w:w="156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58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mbol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2-1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2-2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2-3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6-1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6-2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6-3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9-1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9-2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9-3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1-1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21-2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21-3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430557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CB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2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0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26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396508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MT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7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5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1.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.7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.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9.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1.4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.66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769685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53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415906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KFB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6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42794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CN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7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768566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H1F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5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.7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.7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2.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9.4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.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5.7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9.5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3.93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11253351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1125335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.6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.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.75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10175124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DC92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5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43028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B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7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5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.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64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10704966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10704966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5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9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.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.4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.5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42056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B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4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26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422546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25A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9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9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.9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.7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8.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7.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3.8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3.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2.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02.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0.9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43138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25A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.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.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.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.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.06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42218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K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6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1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39565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8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69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396356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LK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01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416745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Q8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.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.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.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.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.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9.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6.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2.24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421186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KBP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6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43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431066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PLA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.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6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0.6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9.8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.96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42481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STN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415993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DH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7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421364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SH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.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7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374010</w:t>
            </w:r>
          </w:p>
        </w:tc>
        <w:tc>
          <w:tcPr>
            <w:tcW w:w="15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G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9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1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1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5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3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396252</w:t>
            </w:r>
          </w:p>
        </w:tc>
        <w:tc>
          <w:tcPr>
            <w:tcW w:w="158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1</w:t>
            </w:r>
          </w:p>
        </w:tc>
        <w:tc>
          <w:tcPr>
            <w:tcW w:w="10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54</w:t>
            </w:r>
          </w:p>
        </w:tc>
        <w:tc>
          <w:tcPr>
            <w:tcW w:w="10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.12</w:t>
            </w:r>
          </w:p>
        </w:tc>
        <w:tc>
          <w:tcPr>
            <w:tcW w:w="10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.51</w:t>
            </w:r>
          </w:p>
        </w:tc>
        <w:tc>
          <w:tcPr>
            <w:tcW w:w="10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41</w:t>
            </w:r>
          </w:p>
        </w:tc>
        <w:tc>
          <w:tcPr>
            <w:tcW w:w="10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59</w:t>
            </w:r>
          </w:p>
        </w:tc>
        <w:tc>
          <w:tcPr>
            <w:tcW w:w="10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</w:t>
            </w:r>
          </w:p>
        </w:tc>
        <w:tc>
          <w:tcPr>
            <w:tcW w:w="10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</w:t>
            </w:r>
          </w:p>
        </w:tc>
        <w:tc>
          <w:tcPr>
            <w:tcW w:w="10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1</w:t>
            </w:r>
          </w:p>
        </w:tc>
        <w:tc>
          <w:tcPr>
            <w:tcW w:w="10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9</w:t>
            </w:r>
          </w:p>
        </w:tc>
        <w:tc>
          <w:tcPr>
            <w:tcW w:w="10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8</w:t>
            </w:r>
          </w:p>
        </w:tc>
        <w:tc>
          <w:tcPr>
            <w:tcW w:w="104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1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id</w:t>
            </w:r>
          </w:p>
        </w:tc>
        <w:tc>
          <w:tcPr>
            <w:tcW w:w="158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mbol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2-1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2-2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2-3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6-1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6-2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6-3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9-1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9-2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19-3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1-1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21-2</w:t>
            </w:r>
          </w:p>
        </w:tc>
        <w:tc>
          <w:tcPr>
            <w:tcW w:w="10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21-3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423007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NL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3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418882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KAP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9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5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6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39605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MN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5.5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2.5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8.8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.9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.4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.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5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6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8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81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77649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LK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373983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CA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7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77069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DXL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416694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AL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.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.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.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4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7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9</w:t>
            </w:r>
          </w:p>
        </w:tc>
      </w:tr>
      <w:tr w:rsidR="009D2B2E" w:rsidRPr="00CC0A06" w:rsidTr="009D2B2E">
        <w:trPr>
          <w:trHeight w:val="280"/>
          <w:jc w:val="center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i_39544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54B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9D2B2E" w:rsidRPr="00CC0A06" w:rsidRDefault="009D2B2E" w:rsidP="008A6E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C0A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</w:tr>
    </w:tbl>
    <w:p w:rsidR="009D2B2E" w:rsidRPr="00CC0A06" w:rsidRDefault="009D2B2E" w:rsidP="009D2B2E">
      <w:pPr>
        <w:jc w:val="center"/>
        <w:rPr>
          <w:rFonts w:ascii="Times New Roman" w:hAnsi="Times New Roman" w:cs="Times New Roman"/>
          <w:sz w:val="18"/>
          <w:szCs w:val="18"/>
        </w:rPr>
      </w:pPr>
    </w:p>
    <w:p w:rsidR="009D2B2E" w:rsidRDefault="009D2B2E" w:rsidP="00627CE7">
      <w:pPr>
        <w:pStyle w:val="ad"/>
        <w:ind w:left="420" w:firstLineChars="0" w:firstLine="0"/>
        <w:rPr>
          <w:rFonts w:ascii="Times New Roman" w:hAnsi="Times New Roman" w:cs="Times New Roman"/>
        </w:rPr>
        <w:sectPr w:rsidR="009D2B2E" w:rsidSect="009D2B2E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865645" w:rsidRPr="009F012B" w:rsidRDefault="00180723" w:rsidP="00627CE7">
      <w:pPr>
        <w:spacing w:line="360" w:lineRule="auto"/>
        <w:rPr>
          <w:rFonts w:ascii="Times New Roman" w:hAnsi="Times New Roman" w:cs="Times New Roman"/>
        </w:rPr>
      </w:pPr>
      <w:r w:rsidRPr="009F012B">
        <w:rPr>
          <w:rFonts w:ascii="Times New Roman" w:hAnsi="Times New Roman" w:cs="Times New Roman"/>
        </w:rPr>
        <w:lastRenderedPageBreak/>
        <w:t>Figure legend</w:t>
      </w:r>
      <w:r w:rsidR="00627CE7" w:rsidRPr="009F012B">
        <w:rPr>
          <w:rFonts w:ascii="Times New Roman" w:hAnsi="Times New Roman" w:cs="Times New Roman"/>
        </w:rPr>
        <w:t>s</w:t>
      </w:r>
    </w:p>
    <w:p w:rsidR="00CA6320" w:rsidRDefault="00CA6320" w:rsidP="005B3A09">
      <w:pPr>
        <w:spacing w:line="360" w:lineRule="auto"/>
        <w:rPr>
          <w:rFonts w:ascii="Times New Roman" w:hAnsi="Times New Roman" w:cs="Times New Roman"/>
        </w:rPr>
      </w:pPr>
      <w:r w:rsidRPr="009F012B">
        <w:rPr>
          <w:rFonts w:ascii="Times New Roman" w:hAnsi="Times New Roman" w:cs="Times New Roman"/>
        </w:rPr>
        <w:t>Figure S1.</w:t>
      </w:r>
      <w:r>
        <w:rPr>
          <w:rFonts w:ascii="Times New Roman" w:hAnsi="Times New Roman" w:cs="Times New Roman"/>
        </w:rPr>
        <w:t xml:space="preserve"> </w:t>
      </w:r>
      <w:r w:rsidR="00D544BA" w:rsidRPr="00D544BA">
        <w:rPr>
          <w:rFonts w:ascii="Times New Roman" w:hAnsi="Times New Roman" w:cs="Times New Roman"/>
        </w:rPr>
        <w:t>Muscle fiber area and diameter statistics</w:t>
      </w:r>
      <w:r w:rsidR="00D544B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(A) Muscle diameter of three stages myofiber; (B) muscle cross sectional area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CSA) of three stages myofiber. R</w:t>
      </w:r>
      <w:r>
        <w:rPr>
          <w:rFonts w:ascii="Times New Roman" w:hAnsi="Times New Roman" w:cs="Times New Roman" w:hint="eastAsia"/>
        </w:rPr>
        <w:t>es</w:t>
      </w:r>
      <w:r>
        <w:rPr>
          <w:rFonts w:ascii="Times New Roman" w:hAnsi="Times New Roman" w:cs="Times New Roman"/>
        </w:rPr>
        <w:t>ults were expressed as mean</w:t>
      </w:r>
      <w:r>
        <w:rPr>
          <w:rFonts w:ascii="等线" w:eastAsia="等线" w:hAnsi="等线" w:cs="Times New Roman" w:hint="eastAsia"/>
        </w:rPr>
        <w:t>±</w:t>
      </w:r>
      <w:r>
        <w:rPr>
          <w:rFonts w:ascii="Times New Roman" w:hAnsi="Times New Roman" w:cs="Times New Roman"/>
        </w:rPr>
        <w:t>standard deviation(n=30);</w:t>
      </w:r>
      <w:r w:rsidR="00D544BA">
        <w:rPr>
          <w:rFonts w:ascii="Times New Roman" w:hAnsi="Times New Roman" w:cs="Times New Roman"/>
        </w:rPr>
        <w:t>All P values were</w:t>
      </w:r>
      <w:r w:rsidR="005B3A09" w:rsidRPr="005B3A09">
        <w:rPr>
          <w:rFonts w:ascii="Times New Roman" w:hAnsi="Times New Roman" w:cs="Times New Roman"/>
        </w:rPr>
        <w:t>calculated using two-tailed unpaired Student’s t test</w:t>
      </w:r>
      <w:r w:rsidR="005B3A0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***</w:t>
      </w:r>
      <w:r>
        <w:rPr>
          <w:rFonts w:ascii="Times New Roman" w:hAnsi="Times New Roman" w:cs="Times New Roman"/>
          <w:i/>
        </w:rPr>
        <w:t>P&lt;0.01</w:t>
      </w:r>
      <w:r>
        <w:rPr>
          <w:rFonts w:ascii="Times New Roman" w:hAnsi="Times New Roman" w:cs="Times New Roman"/>
        </w:rPr>
        <w:t>.</w:t>
      </w:r>
    </w:p>
    <w:p w:rsidR="00627CE7" w:rsidRPr="009F012B" w:rsidRDefault="00FA07D2" w:rsidP="00627CE7">
      <w:pPr>
        <w:spacing w:line="360" w:lineRule="auto"/>
        <w:rPr>
          <w:rFonts w:ascii="Times New Roman" w:hAnsi="Times New Roman" w:cs="Times New Roman"/>
        </w:rPr>
      </w:pPr>
      <w:r w:rsidRPr="009F012B">
        <w:rPr>
          <w:rFonts w:ascii="Times New Roman" w:hAnsi="Times New Roman" w:cs="Times New Roman"/>
        </w:rPr>
        <w:t>Figure</w:t>
      </w:r>
      <w:r w:rsidR="00CA6320">
        <w:rPr>
          <w:rFonts w:ascii="Times New Roman" w:hAnsi="Times New Roman" w:cs="Times New Roman"/>
        </w:rPr>
        <w:t xml:space="preserve"> S3</w:t>
      </w:r>
      <w:r w:rsidR="00627CE7" w:rsidRPr="009F012B">
        <w:rPr>
          <w:rFonts w:ascii="Times New Roman" w:hAnsi="Times New Roman" w:cs="Times New Roman"/>
        </w:rPr>
        <w:t>.</w:t>
      </w:r>
      <w:r w:rsidR="00007843" w:rsidRPr="009F012B">
        <w:rPr>
          <w:rFonts w:ascii="Times New Roman" w:hAnsi="Times New Roman" w:cs="Times New Roman"/>
        </w:rPr>
        <w:t xml:space="preserve"> </w:t>
      </w:r>
      <w:r w:rsidR="00627CE7" w:rsidRPr="009F012B">
        <w:rPr>
          <w:rFonts w:ascii="Times New Roman" w:hAnsi="Times New Roman" w:cs="Times New Roman"/>
        </w:rPr>
        <w:t>Gene coverage of different samples. Sample gene coverage distribution (1) E12-1; (2) E12-2; (3) E12-3; (4) E16-1; (5) E16-2; (6); E16-3; (7) E19-1; (8) E19-2; (9) E19-3; (10) E21-1; (11) E21-2; (12) E21-3.Replace different gene coverage ratios with different colors.</w:t>
      </w:r>
    </w:p>
    <w:p w:rsidR="00627CE7" w:rsidRPr="009F012B" w:rsidRDefault="00CA6320" w:rsidP="00627CE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3</w:t>
      </w:r>
      <w:r w:rsidR="00627CE7" w:rsidRPr="009F012B">
        <w:rPr>
          <w:rFonts w:ascii="Times New Roman" w:hAnsi="Times New Roman" w:cs="Times New Roman"/>
        </w:rPr>
        <w:t>. Sample randomness distribution. Random distribution of samples in different periods (a) E12-1; (b) E12-2; (c) E12-3; (d) E16-1; (e) E16-2; (f); E</w:t>
      </w:r>
      <w:r w:rsidR="009F012B">
        <w:rPr>
          <w:rFonts w:ascii="Times New Roman" w:hAnsi="Times New Roman" w:cs="Times New Roman"/>
        </w:rPr>
        <w:t xml:space="preserve">16-3; (g) E19-1; (h) E19-2; (i) </w:t>
      </w:r>
      <w:r w:rsidR="00627CE7" w:rsidRPr="009F012B">
        <w:rPr>
          <w:rFonts w:ascii="Times New Roman" w:hAnsi="Times New Roman" w:cs="Times New Roman"/>
        </w:rPr>
        <w:t>E19-3; (j) E21-1; (k) E21-2; (l) E21-3.</w:t>
      </w:r>
    </w:p>
    <w:p w:rsidR="00CA6320" w:rsidRDefault="009F012B" w:rsidP="00CA6320">
      <w:pPr>
        <w:widowControl/>
        <w:jc w:val="center"/>
        <w:rPr>
          <w:rFonts w:ascii="Times New Roman" w:hAnsi="Times New Roman" w:cs="Times New Roman"/>
        </w:rPr>
      </w:pPr>
      <w:r w:rsidRPr="009F012B">
        <w:rPr>
          <w:rFonts w:ascii="Times New Roman" w:hAnsi="Times New Roman" w:cs="Times New Roman"/>
        </w:rPr>
        <w:br w:type="page"/>
      </w:r>
    </w:p>
    <w:p w:rsidR="00CA6320" w:rsidRDefault="00CA6320" w:rsidP="00CA632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S1</w:t>
      </w:r>
    </w:p>
    <w:p w:rsidR="00CA6320" w:rsidRDefault="00CA6320" w:rsidP="00CA6320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22DE96">
            <wp:extent cx="5132633" cy="2075633"/>
            <wp:effectExtent l="0" t="0" r="0" b="12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071" cy="2076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07843" w:rsidRDefault="00CA6320" w:rsidP="009F012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F012B" w:rsidRDefault="00CA6320" w:rsidP="009F012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S2</w:t>
      </w:r>
    </w:p>
    <w:p w:rsidR="00357246" w:rsidRDefault="009A19EC" w:rsidP="009F012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6001558" cy="4318000"/>
            <wp:effectExtent l="0" t="0" r="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6275" cy="4321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64BA" w:rsidRPr="009F012B" w:rsidRDefault="00DD64BA" w:rsidP="009F012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E2A82" w:rsidRPr="009F012B" w:rsidRDefault="00CA6320" w:rsidP="003572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S3</w:t>
      </w:r>
    </w:p>
    <w:p w:rsidR="00EE2A82" w:rsidRDefault="00EE2A82" w:rsidP="00EE2A82">
      <w:pPr>
        <w:rPr>
          <w:rFonts w:ascii="Times New Roman" w:hAnsi="Times New Roman" w:cs="Times New Roman"/>
        </w:rPr>
      </w:pPr>
      <w:r w:rsidRPr="009F012B">
        <w:rPr>
          <w:rFonts w:ascii="Times New Roman" w:hAnsi="Times New Roman" w:cs="Times New Roman"/>
          <w:noProof/>
        </w:rPr>
        <w:drawing>
          <wp:inline distT="0" distB="0" distL="0" distR="0">
            <wp:extent cx="5946342" cy="486245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1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3518" cy="4868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300D" w:rsidRDefault="004F300D" w:rsidP="004F300D">
      <w:pPr>
        <w:widowControl/>
        <w:jc w:val="left"/>
        <w:rPr>
          <w:rFonts w:ascii="Times New Roman" w:hAnsi="Times New Roman" w:cs="Times New Roman"/>
        </w:rPr>
      </w:pPr>
    </w:p>
    <w:sectPr w:rsidR="004F300D" w:rsidSect="008656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52E8" w:rsidRDefault="003752E8" w:rsidP="002120F7">
      <w:r>
        <w:separator/>
      </w:r>
    </w:p>
  </w:endnote>
  <w:endnote w:type="continuationSeparator" w:id="0">
    <w:p w:rsidR="003752E8" w:rsidRDefault="003752E8" w:rsidP="00212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1-mini-regular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52E8" w:rsidRDefault="003752E8" w:rsidP="002120F7">
      <w:r>
        <w:separator/>
      </w:r>
    </w:p>
  </w:footnote>
  <w:footnote w:type="continuationSeparator" w:id="0">
    <w:p w:rsidR="003752E8" w:rsidRDefault="003752E8" w:rsidP="002120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CF5631"/>
    <w:multiLevelType w:val="hybridMultilevel"/>
    <w:tmpl w:val="A342BA60"/>
    <w:lvl w:ilvl="0" w:tplc="99FA7956">
      <w:start w:val="1"/>
      <w:numFmt w:val="decimal"/>
      <w:lvlText w:val="%1."/>
      <w:lvlJc w:val="left"/>
      <w:pPr>
        <w:ind w:left="2547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2967" w:hanging="420"/>
      </w:pPr>
    </w:lvl>
    <w:lvl w:ilvl="2" w:tplc="0409001B" w:tentative="1">
      <w:start w:val="1"/>
      <w:numFmt w:val="lowerRoman"/>
      <w:lvlText w:val="%3."/>
      <w:lvlJc w:val="right"/>
      <w:pPr>
        <w:ind w:left="3387" w:hanging="420"/>
      </w:pPr>
    </w:lvl>
    <w:lvl w:ilvl="3" w:tplc="0409000F" w:tentative="1">
      <w:start w:val="1"/>
      <w:numFmt w:val="decimal"/>
      <w:lvlText w:val="%4."/>
      <w:lvlJc w:val="left"/>
      <w:pPr>
        <w:ind w:left="3807" w:hanging="420"/>
      </w:pPr>
    </w:lvl>
    <w:lvl w:ilvl="4" w:tplc="04090019" w:tentative="1">
      <w:start w:val="1"/>
      <w:numFmt w:val="lowerLetter"/>
      <w:lvlText w:val="%5)"/>
      <w:lvlJc w:val="left"/>
      <w:pPr>
        <w:ind w:left="4227" w:hanging="420"/>
      </w:pPr>
    </w:lvl>
    <w:lvl w:ilvl="5" w:tplc="0409001B" w:tentative="1">
      <w:start w:val="1"/>
      <w:numFmt w:val="lowerRoman"/>
      <w:lvlText w:val="%6."/>
      <w:lvlJc w:val="right"/>
      <w:pPr>
        <w:ind w:left="4647" w:hanging="420"/>
      </w:pPr>
    </w:lvl>
    <w:lvl w:ilvl="6" w:tplc="0409000F" w:tentative="1">
      <w:start w:val="1"/>
      <w:numFmt w:val="decimal"/>
      <w:lvlText w:val="%7."/>
      <w:lvlJc w:val="left"/>
      <w:pPr>
        <w:ind w:left="5067" w:hanging="420"/>
      </w:pPr>
    </w:lvl>
    <w:lvl w:ilvl="7" w:tplc="04090019" w:tentative="1">
      <w:start w:val="1"/>
      <w:numFmt w:val="lowerLetter"/>
      <w:lvlText w:val="%8)"/>
      <w:lvlJc w:val="left"/>
      <w:pPr>
        <w:ind w:left="5487" w:hanging="420"/>
      </w:pPr>
    </w:lvl>
    <w:lvl w:ilvl="8" w:tplc="0409001B" w:tentative="1">
      <w:start w:val="1"/>
      <w:numFmt w:val="lowerRoman"/>
      <w:lvlText w:val="%9."/>
      <w:lvlJc w:val="right"/>
      <w:pPr>
        <w:ind w:left="5907" w:hanging="420"/>
      </w:pPr>
    </w:lvl>
  </w:abstractNum>
  <w:abstractNum w:abstractNumId="1" w15:restartNumberingAfterBreak="0">
    <w:nsid w:val="457A2846"/>
    <w:multiLevelType w:val="hybridMultilevel"/>
    <w:tmpl w:val="7AF482E0"/>
    <w:lvl w:ilvl="0" w:tplc="78221262">
      <w:start w:val="1"/>
      <w:numFmt w:val="upperRoman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B3E"/>
    <w:rsid w:val="00007843"/>
    <w:rsid w:val="00013274"/>
    <w:rsid w:val="00054082"/>
    <w:rsid w:val="000803FF"/>
    <w:rsid w:val="000D2584"/>
    <w:rsid w:val="000E351D"/>
    <w:rsid w:val="000E5476"/>
    <w:rsid w:val="000F5F60"/>
    <w:rsid w:val="000F6161"/>
    <w:rsid w:val="00100054"/>
    <w:rsid w:val="00143D68"/>
    <w:rsid w:val="001554FC"/>
    <w:rsid w:val="00180723"/>
    <w:rsid w:val="00186313"/>
    <w:rsid w:val="001C229E"/>
    <w:rsid w:val="001D36DC"/>
    <w:rsid w:val="001E1FB2"/>
    <w:rsid w:val="00201120"/>
    <w:rsid w:val="0021185B"/>
    <w:rsid w:val="002120F7"/>
    <w:rsid w:val="00212137"/>
    <w:rsid w:val="00254A36"/>
    <w:rsid w:val="002D64F4"/>
    <w:rsid w:val="002D6D63"/>
    <w:rsid w:val="002D7578"/>
    <w:rsid w:val="002D7EC8"/>
    <w:rsid w:val="002F43F1"/>
    <w:rsid w:val="003329C8"/>
    <w:rsid w:val="00357246"/>
    <w:rsid w:val="00363BD0"/>
    <w:rsid w:val="00365DCB"/>
    <w:rsid w:val="003744CE"/>
    <w:rsid w:val="003752E8"/>
    <w:rsid w:val="003B5B63"/>
    <w:rsid w:val="003E00A0"/>
    <w:rsid w:val="003F01ED"/>
    <w:rsid w:val="00416EA2"/>
    <w:rsid w:val="00425436"/>
    <w:rsid w:val="00472AE9"/>
    <w:rsid w:val="00480B5A"/>
    <w:rsid w:val="004F300D"/>
    <w:rsid w:val="00524B3E"/>
    <w:rsid w:val="00531A27"/>
    <w:rsid w:val="005372EF"/>
    <w:rsid w:val="00577043"/>
    <w:rsid w:val="005B3A09"/>
    <w:rsid w:val="005D6F4B"/>
    <w:rsid w:val="00612DC4"/>
    <w:rsid w:val="00614A74"/>
    <w:rsid w:val="00627CE7"/>
    <w:rsid w:val="006469BA"/>
    <w:rsid w:val="0065048A"/>
    <w:rsid w:val="006536CA"/>
    <w:rsid w:val="0066081D"/>
    <w:rsid w:val="00703900"/>
    <w:rsid w:val="00725AFD"/>
    <w:rsid w:val="00732999"/>
    <w:rsid w:val="0074257C"/>
    <w:rsid w:val="007523D5"/>
    <w:rsid w:val="00787554"/>
    <w:rsid w:val="00791DF3"/>
    <w:rsid w:val="007C085F"/>
    <w:rsid w:val="00842FD9"/>
    <w:rsid w:val="00865645"/>
    <w:rsid w:val="00883C13"/>
    <w:rsid w:val="00897680"/>
    <w:rsid w:val="008A01E0"/>
    <w:rsid w:val="008F60A0"/>
    <w:rsid w:val="00901819"/>
    <w:rsid w:val="00907126"/>
    <w:rsid w:val="00937EF3"/>
    <w:rsid w:val="00940F2B"/>
    <w:rsid w:val="00952577"/>
    <w:rsid w:val="00990A7D"/>
    <w:rsid w:val="009A19EC"/>
    <w:rsid w:val="009D2B2E"/>
    <w:rsid w:val="009F012B"/>
    <w:rsid w:val="009F1EDA"/>
    <w:rsid w:val="009F7D99"/>
    <w:rsid w:val="00A44A68"/>
    <w:rsid w:val="00A95144"/>
    <w:rsid w:val="00AA48C4"/>
    <w:rsid w:val="00AC107C"/>
    <w:rsid w:val="00AD48A7"/>
    <w:rsid w:val="00B336B6"/>
    <w:rsid w:val="00B53D18"/>
    <w:rsid w:val="00B90FD3"/>
    <w:rsid w:val="00B91241"/>
    <w:rsid w:val="00BF011F"/>
    <w:rsid w:val="00C02400"/>
    <w:rsid w:val="00C83867"/>
    <w:rsid w:val="00CA6320"/>
    <w:rsid w:val="00CB6D6D"/>
    <w:rsid w:val="00D0601A"/>
    <w:rsid w:val="00D41FA2"/>
    <w:rsid w:val="00D544BA"/>
    <w:rsid w:val="00D5626F"/>
    <w:rsid w:val="00D9024E"/>
    <w:rsid w:val="00DD64BA"/>
    <w:rsid w:val="00E01188"/>
    <w:rsid w:val="00E13B11"/>
    <w:rsid w:val="00E56DF0"/>
    <w:rsid w:val="00E6461F"/>
    <w:rsid w:val="00EC1264"/>
    <w:rsid w:val="00ED24B9"/>
    <w:rsid w:val="00EE2241"/>
    <w:rsid w:val="00EE2A82"/>
    <w:rsid w:val="00EF1378"/>
    <w:rsid w:val="00EF425E"/>
    <w:rsid w:val="00EF5681"/>
    <w:rsid w:val="00F17750"/>
    <w:rsid w:val="00F3705C"/>
    <w:rsid w:val="00F6712B"/>
    <w:rsid w:val="00F72494"/>
    <w:rsid w:val="00F76DEB"/>
    <w:rsid w:val="00F803CB"/>
    <w:rsid w:val="00F8553E"/>
    <w:rsid w:val="00FA07D2"/>
    <w:rsid w:val="00FB00D8"/>
    <w:rsid w:val="00FD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2FA31"/>
  <w15:chartTrackingRefBased/>
  <w15:docId w15:val="{513018C8-E51B-46EE-A79E-18B93AB11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20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20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20F7"/>
    <w:rPr>
      <w:sz w:val="18"/>
      <w:szCs w:val="18"/>
    </w:rPr>
  </w:style>
  <w:style w:type="character" w:customStyle="1" w:styleId="fontstyle01">
    <w:name w:val="fontstyle01"/>
    <w:basedOn w:val="a0"/>
    <w:rsid w:val="00EE2A82"/>
    <w:rPr>
      <w:rFonts w:ascii="t1-mini-regular" w:hAnsi="t1-mini-regular" w:hint="default"/>
      <w:b w:val="0"/>
      <w:bCs w:val="0"/>
      <w:i w:val="0"/>
      <w:iCs w:val="0"/>
      <w:color w:val="000000"/>
      <w:sz w:val="22"/>
      <w:szCs w:val="22"/>
    </w:rPr>
  </w:style>
  <w:style w:type="table" w:styleId="a7">
    <w:name w:val="Table Grid"/>
    <w:basedOn w:val="a1"/>
    <w:uiPriority w:val="39"/>
    <w:rsid w:val="00C83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uiPriority w:val="99"/>
    <w:semiHidden/>
    <w:unhideWhenUsed/>
    <w:qFormat/>
    <w:rsid w:val="00D41FA2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D41FA2"/>
  </w:style>
  <w:style w:type="character" w:styleId="aa">
    <w:name w:val="annotation reference"/>
    <w:basedOn w:val="a0"/>
    <w:uiPriority w:val="99"/>
    <w:semiHidden/>
    <w:unhideWhenUsed/>
    <w:rsid w:val="00D41FA2"/>
    <w:rPr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D41FA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D41FA2"/>
    <w:rPr>
      <w:sz w:val="18"/>
      <w:szCs w:val="18"/>
    </w:rPr>
  </w:style>
  <w:style w:type="paragraph" w:styleId="ad">
    <w:name w:val="List Paragraph"/>
    <w:basedOn w:val="a"/>
    <w:uiPriority w:val="34"/>
    <w:qFormat/>
    <w:rsid w:val="003329C8"/>
    <w:pPr>
      <w:ind w:firstLineChars="200" w:firstLine="420"/>
    </w:pPr>
  </w:style>
  <w:style w:type="paragraph" w:styleId="ae">
    <w:name w:val="Normal (Web)"/>
    <w:basedOn w:val="a"/>
    <w:uiPriority w:val="99"/>
    <w:semiHidden/>
    <w:unhideWhenUsed/>
    <w:rsid w:val="004F30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">
    <w:name w:val="Hyperlink"/>
    <w:basedOn w:val="a0"/>
    <w:uiPriority w:val="99"/>
    <w:semiHidden/>
    <w:unhideWhenUsed/>
    <w:rsid w:val="000803FF"/>
    <w:rPr>
      <w:color w:val="0563C1"/>
      <w:u w:val="single"/>
    </w:rPr>
  </w:style>
  <w:style w:type="character" w:styleId="af0">
    <w:name w:val="FollowedHyperlink"/>
    <w:basedOn w:val="a0"/>
    <w:uiPriority w:val="99"/>
    <w:semiHidden/>
    <w:unhideWhenUsed/>
    <w:rsid w:val="000803FF"/>
    <w:rPr>
      <w:color w:val="954F72"/>
      <w:u w:val="single"/>
    </w:rPr>
  </w:style>
  <w:style w:type="paragraph" w:customStyle="1" w:styleId="msonormal0">
    <w:name w:val="msonormal"/>
    <w:basedOn w:val="a"/>
    <w:rsid w:val="000803F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6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B287EC-9C00-4344-97A5-A70BC812C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5</TotalTime>
  <Pages>11</Pages>
  <Words>1333</Words>
  <Characters>7604</Characters>
  <Application>Microsoft Office Word</Application>
  <DocSecurity>0</DocSecurity>
  <Lines>63</Lines>
  <Paragraphs>17</Paragraphs>
  <ScaleCrop>false</ScaleCrop>
  <Company/>
  <LinksUpToDate>false</LinksUpToDate>
  <CharactersWithSpaces>8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8</cp:revision>
  <dcterms:created xsi:type="dcterms:W3CDTF">2020-11-08T02:45:00Z</dcterms:created>
  <dcterms:modified xsi:type="dcterms:W3CDTF">2021-05-20T16:06:00Z</dcterms:modified>
</cp:coreProperties>
</file>